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21B1D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b/>
          <w:sz w:val="32"/>
          <w:szCs w:val="32"/>
        </w:rPr>
      </w:pP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Cation Complexation by Mucoid </w:t>
      </w:r>
      <w:r w:rsidRPr="00DD3075">
        <w:rPr>
          <w:rFonts w:ascii="Cambria" w:eastAsia="MS Mincho" w:hAnsi="Cambria" w:cs="Times New Roman"/>
          <w:b/>
          <w:i/>
          <w:iCs/>
          <w:sz w:val="32"/>
          <w:szCs w:val="32"/>
        </w:rPr>
        <w:t>Pseudomonas aeruginosa</w:t>
      </w:r>
      <w:r w:rsidRPr="00DD3075">
        <w:rPr>
          <w:rFonts w:ascii="Cambria" w:eastAsia="MS Mincho" w:hAnsi="Cambria" w:cs="Times New Roman"/>
          <w:b/>
          <w:sz w:val="32"/>
          <w:szCs w:val="32"/>
        </w:rPr>
        <w:t xml:space="preserve"> Extracellular Polysaccharide</w:t>
      </w:r>
    </w:p>
    <w:p w14:paraId="42D6F0BE" w14:textId="77777777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</w:rPr>
      </w:pPr>
    </w:p>
    <w:p w14:paraId="4ADE8543" w14:textId="3173C49C" w:rsidR="00DD3075" w:rsidRPr="00DD3075" w:rsidRDefault="00DD3075" w:rsidP="00DD3075">
      <w:pPr>
        <w:spacing w:line="360" w:lineRule="auto"/>
        <w:jc w:val="center"/>
        <w:rPr>
          <w:rFonts w:ascii="Cambria" w:eastAsia="MS Mincho" w:hAnsi="Cambria" w:cs="Times New Roman"/>
          <w:vertAlign w:val="superscript"/>
        </w:rPr>
      </w:pPr>
      <w:r w:rsidRPr="00DD3075">
        <w:rPr>
          <w:rFonts w:ascii="Cambria" w:eastAsia="MS Mincho" w:hAnsi="Cambria" w:cs="Times New Roman"/>
        </w:rPr>
        <w:t>Oliver J. Hills, James Smith, Andrew Scott, Deirdre A. Devine</w:t>
      </w:r>
      <w:r w:rsidRPr="00DD3075">
        <w:rPr>
          <w:rFonts w:ascii="Cambria" w:eastAsia="MS Mincho" w:hAnsi="Cambria" w:cs="Times New Roman"/>
          <w:vertAlign w:val="superscript"/>
        </w:rPr>
        <w:t xml:space="preserve"> </w:t>
      </w:r>
      <w:r w:rsidRPr="00DD3075">
        <w:rPr>
          <w:rFonts w:ascii="Cambria" w:eastAsia="MS Mincho" w:hAnsi="Cambria" w:cs="Times New Roman"/>
        </w:rPr>
        <w:t>&amp; Helen F. Chappell</w:t>
      </w:r>
    </w:p>
    <w:p w14:paraId="7EBD9D47" w14:textId="77777777" w:rsidR="006712E0" w:rsidRPr="00DA1E9E" w:rsidRDefault="006712E0" w:rsidP="006712E0">
      <w:pPr>
        <w:rPr>
          <w:sz w:val="21"/>
          <w:szCs w:val="21"/>
        </w:rPr>
      </w:pPr>
    </w:p>
    <w:p w14:paraId="00A2DA02" w14:textId="7A6ADC43" w:rsidR="00BA5BDE" w:rsidRPr="00720230" w:rsidRDefault="006712E0" w:rsidP="006712E0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CD2C45">
        <w:rPr>
          <w:rFonts w:ascii="Times New Roman" w:hAnsi="Times New Roman" w:cs="Times New Roman"/>
          <w:b/>
          <w:bCs/>
          <w:sz w:val="36"/>
          <w:szCs w:val="36"/>
        </w:rPr>
        <w:t xml:space="preserve">Supplementary </w:t>
      </w:r>
      <w:r w:rsidR="00F15452" w:rsidRPr="00CD2C45">
        <w:rPr>
          <w:rFonts w:ascii="Times New Roman" w:hAnsi="Times New Roman" w:cs="Times New Roman"/>
          <w:b/>
          <w:bCs/>
          <w:sz w:val="36"/>
          <w:szCs w:val="36"/>
        </w:rPr>
        <w:t>information</w:t>
      </w:r>
    </w:p>
    <w:p w14:paraId="72DDECE2" w14:textId="46D5931C" w:rsidR="00F466E4" w:rsidRDefault="00F466E4" w:rsidP="00D75797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5394EE3" w14:textId="588AB738" w:rsidR="00494CC5" w:rsidRPr="00720230" w:rsidRDefault="00071E34" w:rsidP="00720230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Mulliken bond populations and bond lengths for all </w:t>
      </w:r>
      <w:r w:rsidR="00720230">
        <w:rPr>
          <w:rFonts w:ascii="Times New Roman" w:hAnsi="Times New Roman" w:cs="Times New Roman"/>
          <w:sz w:val="21"/>
          <w:szCs w:val="21"/>
        </w:rPr>
        <w:t>Mg</w:t>
      </w:r>
      <w:r w:rsidR="00720230">
        <w:rPr>
          <w:rFonts w:ascii="Times New Roman" w:hAnsi="Times New Roman" w:cs="Times New Roman"/>
          <w:sz w:val="21"/>
          <w:szCs w:val="21"/>
          <w:vertAlign w:val="superscript"/>
        </w:rPr>
        <w:t>2+</w:t>
      </w:r>
      <w:r>
        <w:rPr>
          <w:rFonts w:ascii="Times New Roman" w:hAnsi="Times New Roman" w:cs="Times New Roman"/>
          <w:sz w:val="21"/>
          <w:szCs w:val="21"/>
        </w:rPr>
        <w:t xml:space="preserve">-oxygen contacts in each polyuronate-ion complex </w:t>
      </w:r>
      <w:r w:rsidR="00720230">
        <w:rPr>
          <w:rFonts w:ascii="Times New Roman" w:hAnsi="Times New Roman" w:cs="Times New Roman"/>
          <w:sz w:val="21"/>
          <w:szCs w:val="21"/>
        </w:rPr>
        <w:t>is</w:t>
      </w:r>
      <w:r>
        <w:rPr>
          <w:rFonts w:ascii="Times New Roman" w:hAnsi="Times New Roman" w:cs="Times New Roman"/>
          <w:sz w:val="21"/>
          <w:szCs w:val="21"/>
        </w:rPr>
        <w:t xml:space="preserve"> given in Tables 5. For each contact, the oxygen functional group is indicated.</w:t>
      </w:r>
    </w:p>
    <w:p w14:paraId="40C03C64" w14:textId="77777777" w:rsidR="006712E0" w:rsidRPr="00DA1E9E" w:rsidRDefault="006712E0" w:rsidP="006712E0">
      <w:pPr>
        <w:rPr>
          <w:sz w:val="21"/>
          <w:szCs w:val="21"/>
        </w:rPr>
      </w:pPr>
    </w:p>
    <w:p w14:paraId="29D9AF6E" w14:textId="6A7D8BF3" w:rsidR="006712E0" w:rsidRPr="00DA1E9E" w:rsidRDefault="006712E0" w:rsidP="006712E0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</w:pPr>
      <w:r w:rsidRPr="00DA1E9E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 xml:space="preserve">Table </w:t>
      </w:r>
      <w:r w:rsidR="00B73201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5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: Bond populations and lengths for the Mg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  <w:vertAlign w:val="superscript"/>
        </w:rPr>
        <w:t>2+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-oxygen contacts </w:t>
      </w:r>
      <w:r w:rsidR="003B2836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in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the </w:t>
      </w:r>
      <w:r w:rsidR="003B2836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>magnesium</w:t>
      </w:r>
      <w:r w:rsidRPr="00DA1E9E">
        <w:rPr>
          <w:rFonts w:ascii="Times New Roman" w:hAnsi="Times New Roman" w:cs="Times New Roman"/>
          <w:i w:val="0"/>
          <w:iCs w:val="0"/>
          <w:color w:val="auto"/>
          <w:sz w:val="21"/>
          <w:szCs w:val="21"/>
        </w:rPr>
        <w:t xml:space="preserve"> 2-chain complexes.</w:t>
      </w:r>
    </w:p>
    <w:p w14:paraId="1F2BE668" w14:textId="77777777" w:rsidR="006712E0" w:rsidRPr="00DA1E9E" w:rsidRDefault="006712E0" w:rsidP="006712E0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sz w:val="21"/>
          <w:szCs w:val="21"/>
          <w:vertAlign w:val="superscript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6712E0" w:rsidRPr="00CD2C45" w14:paraId="23537255" w14:textId="77777777" w:rsidTr="00E20ACE">
        <w:tc>
          <w:tcPr>
            <w:tcW w:w="9010" w:type="dxa"/>
            <w:gridSpan w:val="3"/>
          </w:tcPr>
          <w:p w14:paraId="7232D64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agnesium PolyM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ap)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complex</w:t>
            </w:r>
          </w:p>
        </w:tc>
      </w:tr>
      <w:tr w:rsidR="006712E0" w:rsidRPr="00CD2C45" w14:paraId="53789F86" w14:textId="77777777" w:rsidTr="00E20ACE">
        <w:tc>
          <w:tcPr>
            <w:tcW w:w="3003" w:type="dxa"/>
          </w:tcPr>
          <w:p w14:paraId="5355E93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nd</w:t>
            </w:r>
          </w:p>
        </w:tc>
        <w:tc>
          <w:tcPr>
            <w:tcW w:w="3003" w:type="dxa"/>
          </w:tcPr>
          <w:p w14:paraId="21DFCD2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pulation (|e|)</w:t>
            </w:r>
          </w:p>
        </w:tc>
        <w:tc>
          <w:tcPr>
            <w:tcW w:w="3004" w:type="dxa"/>
          </w:tcPr>
          <w:p w14:paraId="21CD13A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Length (Å)</w:t>
            </w:r>
          </w:p>
        </w:tc>
      </w:tr>
      <w:tr w:rsidR="006712E0" w:rsidRPr="00CD2C45" w14:paraId="4CDACBDE" w14:textId="77777777" w:rsidTr="00E20ACE">
        <w:tc>
          <w:tcPr>
            <w:tcW w:w="3003" w:type="dxa"/>
          </w:tcPr>
          <w:p w14:paraId="558CC30D" w14:textId="7ABFD1D1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1-O1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1423AEBB" w14:textId="50B28FF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1-O4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37F2E9B7" w14:textId="679F266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1-O7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CFCEAA4" w14:textId="7642E49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1-O50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DC29BA1" w14:textId="352B1662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1-O51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DD92150" w14:textId="20C5C5B6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2-O9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0DDFF240" w14:textId="2689922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2-O46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635D4236" w14:textId="2288C14A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2-O50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BC1FDF8" w14:textId="1ECCBB32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2-O54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2C38B93C" w14:textId="7485375C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3-O12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1726F7BC" w14:textId="49F501C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3-O16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CFA9EF8" w14:textId="0DF7D340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3-O21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45B1685C" w14:textId="1FE6583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-O44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41FD6A36" w14:textId="5E285FD8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3-O45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31E07CD3" w14:textId="6855E854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4-O19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0C217103" w14:textId="2A76C3F0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4-O24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79F94911" w14:textId="3286ED94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4-O27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Acetyl)</w:t>
            </w:r>
          </w:p>
          <w:p w14:paraId="6B750E3B" w14:textId="46326795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4-O33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03" w:type="dxa"/>
          </w:tcPr>
          <w:p w14:paraId="04AFCD6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  <w:p w14:paraId="67684F9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  <w:p w14:paraId="27C17BB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  <w:p w14:paraId="44B4EA7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  <w:p w14:paraId="6B94754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  <w:p w14:paraId="39651E8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  <w:p w14:paraId="77502DB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  <w:p w14:paraId="59F723D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  <w:p w14:paraId="7927D9A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  <w:p w14:paraId="08D6E6D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  <w:p w14:paraId="37629F0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  <w:p w14:paraId="5D7C5A2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</w:t>
            </w:r>
          </w:p>
          <w:p w14:paraId="069AD53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7CF1A8E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  <w:p w14:paraId="5DE928D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  <w:p w14:paraId="54D09D3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  <w:p w14:paraId="622D24E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  <w:p w14:paraId="78ED491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3004" w:type="dxa"/>
          </w:tcPr>
          <w:p w14:paraId="4219164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  <w:p w14:paraId="57775F8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  <w:p w14:paraId="1997B1E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2</w:t>
            </w:r>
          </w:p>
          <w:p w14:paraId="6B91B7A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4</w:t>
            </w:r>
          </w:p>
          <w:p w14:paraId="504034E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</w:p>
          <w:p w14:paraId="4A3944B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  <w:p w14:paraId="120E54C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09</w:t>
            </w:r>
          </w:p>
          <w:p w14:paraId="4AD6715D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4</w:t>
            </w:r>
          </w:p>
          <w:p w14:paraId="1FC7E34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3</w:t>
            </w:r>
          </w:p>
          <w:p w14:paraId="526753F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2</w:t>
            </w:r>
          </w:p>
          <w:p w14:paraId="610C180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4</w:t>
            </w:r>
          </w:p>
          <w:p w14:paraId="28025EF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06</w:t>
            </w:r>
          </w:p>
          <w:p w14:paraId="7E0314A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  <w:p w14:paraId="573D525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08</w:t>
            </w:r>
          </w:p>
          <w:p w14:paraId="668BD80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  <w:p w14:paraId="1DEC306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1</w:t>
            </w:r>
          </w:p>
          <w:p w14:paraId="0909DCC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6</w:t>
            </w:r>
          </w:p>
          <w:p w14:paraId="5A676D5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1</w:t>
            </w:r>
          </w:p>
        </w:tc>
      </w:tr>
      <w:tr w:rsidR="006712E0" w:rsidRPr="00CD2C45" w14:paraId="29DCE07C" w14:textId="77777777" w:rsidTr="00E20ACE">
        <w:tc>
          <w:tcPr>
            <w:tcW w:w="9010" w:type="dxa"/>
            <w:gridSpan w:val="3"/>
          </w:tcPr>
          <w:p w14:paraId="00CBEA0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agnesium PolyMG</w:t>
            </w:r>
            <w:r w:rsidRPr="00CD2C45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(p)</w:t>
            </w: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complex</w:t>
            </w:r>
          </w:p>
        </w:tc>
      </w:tr>
      <w:tr w:rsidR="006712E0" w:rsidRPr="00CD2C45" w14:paraId="72A3F151" w14:textId="77777777" w:rsidTr="00E20ACE">
        <w:tc>
          <w:tcPr>
            <w:tcW w:w="3003" w:type="dxa"/>
          </w:tcPr>
          <w:p w14:paraId="199CD0C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Bond</w:t>
            </w:r>
          </w:p>
        </w:tc>
        <w:tc>
          <w:tcPr>
            <w:tcW w:w="3003" w:type="dxa"/>
          </w:tcPr>
          <w:p w14:paraId="3001946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Population (|e|)</w:t>
            </w:r>
          </w:p>
        </w:tc>
        <w:tc>
          <w:tcPr>
            <w:tcW w:w="3004" w:type="dxa"/>
          </w:tcPr>
          <w:p w14:paraId="47A7278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Length (Å)</w:t>
            </w:r>
          </w:p>
        </w:tc>
      </w:tr>
      <w:tr w:rsidR="006712E0" w:rsidRPr="00CD2C45" w14:paraId="63804EB9" w14:textId="77777777" w:rsidTr="00E20ACE">
        <w:tc>
          <w:tcPr>
            <w:tcW w:w="3003" w:type="dxa"/>
          </w:tcPr>
          <w:p w14:paraId="166DAA69" w14:textId="5E339D85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1-O10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82F4CE6" w14:textId="0B0BDB5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1-O11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9A5C35D" w14:textId="5AB43E20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1-O27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074475EB" w14:textId="1DBCFE76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1-O37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86C7583" w14:textId="13BA4FDF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2-O7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23E504D3" w14:textId="46D1B921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2-O8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23F6CB26" w14:textId="2086F609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2-O9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4DDC48FF" w14:textId="3E0B22C4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2-O22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6E93076" w14:textId="078E02E2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2-O49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0AF4DFD5" w14:textId="1749342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3-O18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6F3BB45C" w14:textId="5095C7C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3-O24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60832049" w14:textId="0916CAD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3-O40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217A7BE5" w14:textId="5D79D103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3-O42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72EFBED4" w14:textId="692F2401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3-O43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7278C585" w14:textId="1F36601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4-O13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1E3E7EEC" w14:textId="4598A818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g4-O30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OH)</w:t>
            </w:r>
          </w:p>
          <w:p w14:paraId="5E97E419" w14:textId="60EC18AD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4-O31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Glycosidic O)</w:t>
            </w:r>
          </w:p>
          <w:p w14:paraId="04166E0D" w14:textId="7F284636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4-O32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Ring O)</w:t>
            </w:r>
          </w:p>
          <w:p w14:paraId="6B888977" w14:textId="5E75D30B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Mg4-O38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 xml:space="preserve"> (COO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</w:t>
            </w:r>
            <w:r w:rsidR="00470D0E" w:rsidRPr="00CD2C4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03" w:type="dxa"/>
          </w:tcPr>
          <w:p w14:paraId="700E828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07</w:t>
            </w:r>
          </w:p>
          <w:p w14:paraId="77B26F3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  <w:p w14:paraId="1362CDF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  <w:p w14:paraId="5084E708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  <w:p w14:paraId="159FF76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</w:p>
          <w:p w14:paraId="34E1CCB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07</w:t>
            </w:r>
          </w:p>
          <w:p w14:paraId="5577036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</w:p>
          <w:p w14:paraId="51C9B95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  <w:p w14:paraId="42D735C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  <w:p w14:paraId="5537464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</w:p>
          <w:p w14:paraId="4490A92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  <w:p w14:paraId="7CB5107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  <w:p w14:paraId="49453E8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</w:p>
          <w:p w14:paraId="007DB6B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  <w:p w14:paraId="71D737E2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  <w:p w14:paraId="6887DC26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13</w:t>
            </w:r>
          </w:p>
          <w:p w14:paraId="3F159DB5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  <w:p w14:paraId="3B5004E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14</w:t>
            </w:r>
          </w:p>
          <w:p w14:paraId="07D96EE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3004" w:type="dxa"/>
          </w:tcPr>
          <w:p w14:paraId="3B7FA0D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.02</w:t>
            </w:r>
          </w:p>
          <w:p w14:paraId="2A49BEDB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6A2BA93A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05</w:t>
            </w:r>
          </w:p>
          <w:p w14:paraId="280815D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1</w:t>
            </w:r>
          </w:p>
          <w:p w14:paraId="593A0DE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</w:p>
          <w:p w14:paraId="23333C7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7</w:t>
            </w:r>
          </w:p>
          <w:p w14:paraId="7FA479BF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6</w:t>
            </w:r>
          </w:p>
          <w:p w14:paraId="63DF9BA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4</w:t>
            </w:r>
          </w:p>
          <w:p w14:paraId="14626A7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6</w:t>
            </w:r>
          </w:p>
          <w:p w14:paraId="1E9A7407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2</w:t>
            </w:r>
          </w:p>
          <w:p w14:paraId="2661F78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89</w:t>
            </w:r>
          </w:p>
          <w:p w14:paraId="1760C3D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6</w:t>
            </w:r>
          </w:p>
          <w:p w14:paraId="7646D15E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04</w:t>
            </w:r>
          </w:p>
          <w:p w14:paraId="15DB0C6C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12</w:t>
            </w:r>
          </w:p>
          <w:p w14:paraId="0F7835B9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87</w:t>
            </w:r>
          </w:p>
          <w:p w14:paraId="11B1AD50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.15</w:t>
            </w:r>
          </w:p>
          <w:p w14:paraId="685284E4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32</w:t>
            </w:r>
          </w:p>
          <w:p w14:paraId="40C10CD3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2.21</w:t>
            </w:r>
          </w:p>
          <w:p w14:paraId="4915C701" w14:textId="77777777" w:rsidR="006712E0" w:rsidRPr="00CD2C45" w:rsidRDefault="006712E0" w:rsidP="00E20A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2C45">
              <w:rPr>
                <w:rFonts w:ascii="Times New Roman" w:hAnsi="Times New Roman" w:cs="Times New Roman"/>
                <w:sz w:val="21"/>
                <w:szCs w:val="21"/>
              </w:rPr>
              <w:t>1.96</w:t>
            </w:r>
          </w:p>
        </w:tc>
      </w:tr>
    </w:tbl>
    <w:p w14:paraId="71E7DEF7" w14:textId="7690F6B6" w:rsidR="00D45FE7" w:rsidRPr="00DA1E9E" w:rsidRDefault="00D45FE7">
      <w:pPr>
        <w:rPr>
          <w:sz w:val="21"/>
          <w:szCs w:val="21"/>
        </w:rPr>
      </w:pPr>
    </w:p>
    <w:sectPr w:rsidR="00D45FE7" w:rsidRPr="00DA1E9E" w:rsidSect="006200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2E0"/>
    <w:rsid w:val="0000608F"/>
    <w:rsid w:val="00013220"/>
    <w:rsid w:val="00071E34"/>
    <w:rsid w:val="00081C25"/>
    <w:rsid w:val="00112D31"/>
    <w:rsid w:val="001E22E2"/>
    <w:rsid w:val="0027005A"/>
    <w:rsid w:val="002A3F65"/>
    <w:rsid w:val="002E0917"/>
    <w:rsid w:val="00341F85"/>
    <w:rsid w:val="003B2836"/>
    <w:rsid w:val="0041406B"/>
    <w:rsid w:val="0044095D"/>
    <w:rsid w:val="00470D0E"/>
    <w:rsid w:val="004932C1"/>
    <w:rsid w:val="00494CC5"/>
    <w:rsid w:val="004B1AD2"/>
    <w:rsid w:val="004B79E5"/>
    <w:rsid w:val="004F70A2"/>
    <w:rsid w:val="0050082E"/>
    <w:rsid w:val="005C4D0C"/>
    <w:rsid w:val="00616902"/>
    <w:rsid w:val="006200B8"/>
    <w:rsid w:val="006459BA"/>
    <w:rsid w:val="006712E0"/>
    <w:rsid w:val="006D5FE1"/>
    <w:rsid w:val="006E700C"/>
    <w:rsid w:val="00720230"/>
    <w:rsid w:val="007C11AA"/>
    <w:rsid w:val="00852D62"/>
    <w:rsid w:val="008B22F9"/>
    <w:rsid w:val="009C4665"/>
    <w:rsid w:val="009D5339"/>
    <w:rsid w:val="00AD5CEF"/>
    <w:rsid w:val="00AF21E6"/>
    <w:rsid w:val="00B4543E"/>
    <w:rsid w:val="00B73201"/>
    <w:rsid w:val="00B73835"/>
    <w:rsid w:val="00B850FB"/>
    <w:rsid w:val="00BA5BDE"/>
    <w:rsid w:val="00C849B5"/>
    <w:rsid w:val="00CD1C20"/>
    <w:rsid w:val="00CD2C45"/>
    <w:rsid w:val="00D45FE7"/>
    <w:rsid w:val="00D7502F"/>
    <w:rsid w:val="00D75797"/>
    <w:rsid w:val="00DA1E9E"/>
    <w:rsid w:val="00DB4D60"/>
    <w:rsid w:val="00DB744A"/>
    <w:rsid w:val="00DD3075"/>
    <w:rsid w:val="00E20ACE"/>
    <w:rsid w:val="00E66F06"/>
    <w:rsid w:val="00EA40A6"/>
    <w:rsid w:val="00EB7922"/>
    <w:rsid w:val="00F00A40"/>
    <w:rsid w:val="00F02790"/>
    <w:rsid w:val="00F15452"/>
    <w:rsid w:val="00F466E4"/>
    <w:rsid w:val="00F70811"/>
    <w:rsid w:val="00F70D34"/>
    <w:rsid w:val="00FB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3473"/>
  <w15:chartTrackingRefBased/>
  <w15:docId w15:val="{0609EE33-6130-A247-A7DF-17BD6F022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2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12E0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E7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7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7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7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70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0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00C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A5B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240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lls</dc:creator>
  <cp:keywords/>
  <dc:description/>
  <cp:lastModifiedBy>Oliver Hills</cp:lastModifiedBy>
  <cp:revision>20</cp:revision>
  <dcterms:created xsi:type="dcterms:W3CDTF">2020-11-25T09:28:00Z</dcterms:created>
  <dcterms:modified xsi:type="dcterms:W3CDTF">2021-06-09T10:46:00Z</dcterms:modified>
</cp:coreProperties>
</file>